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589D8" w14:textId="536AD7CC" w:rsidR="00815A7C" w:rsidRDefault="00D63968">
      <w:r w:rsidRPr="00D63968">
        <w:t>Supplementary file</w:t>
      </w:r>
      <w:r>
        <w:t xml:space="preserve"> 17. </w:t>
      </w:r>
      <w:r w:rsidRPr="00D63968">
        <w:t>Articles evidencing that a feeling of empowerment results in reduced loneliness</w:t>
      </w:r>
    </w:p>
    <w:p w14:paraId="33549703" w14:textId="77777777" w:rsidR="00D63968" w:rsidRDefault="00D63968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186650" w:rsidRPr="00D00E16" w14:paraId="7A6841A7" w14:textId="77777777" w:rsidTr="006549C4">
        <w:tc>
          <w:tcPr>
            <w:tcW w:w="4508" w:type="dxa"/>
          </w:tcPr>
          <w:p w14:paraId="25730695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48D04EB5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186650" w:rsidRPr="00D00E16" w14:paraId="0D3B43DC" w14:textId="77777777" w:rsidTr="006549C4">
        <w:tc>
          <w:tcPr>
            <w:tcW w:w="4508" w:type="dxa"/>
          </w:tcPr>
          <w:p w14:paraId="0CABA3F3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‘It’s not just about the dinner; it’s about everything else that we do’: A qualitative study exploring how Meals on Wheels meet the needs of self-isolating adults during COVID-19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1</w:t>
            </w:r>
          </w:p>
        </w:tc>
        <w:tc>
          <w:tcPr>
            <w:tcW w:w="4508" w:type="dxa"/>
          </w:tcPr>
          <w:p w14:paraId="2FBD538E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Encouraging independence happened as well as identifying and addressing loneliness in the intervention. May be interrelated benefits to intervention. </w:t>
            </w:r>
          </w:p>
        </w:tc>
      </w:tr>
      <w:tr w:rsidR="00186650" w:rsidRPr="00D00E16" w14:paraId="6D92B15C" w14:textId="77777777" w:rsidTr="006549C4">
        <w:tc>
          <w:tcPr>
            <w:tcW w:w="4508" w:type="dxa"/>
          </w:tcPr>
          <w:p w14:paraId="35A6F729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Being cut off from social identity resources has shaped loneliness during the coronavirus pandemic: A longitudinal interview study with medically vulnerable older adults from the United Kingdom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5</w:t>
            </w:r>
          </w:p>
        </w:tc>
        <w:tc>
          <w:tcPr>
            <w:tcW w:w="4508" w:type="dxa"/>
          </w:tcPr>
          <w:p w14:paraId="6164A820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Addressing age-based stereotypes able to counteract loneliness. </w:t>
            </w:r>
          </w:p>
        </w:tc>
      </w:tr>
      <w:tr w:rsidR="00186650" w:rsidRPr="00D00E16" w14:paraId="4A2AA136" w14:textId="77777777" w:rsidTr="006549C4">
        <w:tc>
          <w:tcPr>
            <w:tcW w:w="4508" w:type="dxa"/>
          </w:tcPr>
          <w:p w14:paraId="2FAAF92E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Can digital technology enhance social connectedness among older adults? A feasibility study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4508" w:type="dxa"/>
          </w:tcPr>
          <w:p w14:paraId="4D261CC5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Some technology highlighted feelings of inadequacy and awareness of frailty, therefore has a negative impact on loneliness. </w:t>
            </w:r>
          </w:p>
        </w:tc>
      </w:tr>
      <w:tr w:rsidR="00186650" w:rsidRPr="00D00E16" w14:paraId="0C625FA4" w14:textId="77777777" w:rsidTr="006549C4">
        <w:tc>
          <w:tcPr>
            <w:tcW w:w="4508" w:type="dxa"/>
          </w:tcPr>
          <w:p w14:paraId="607760D1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Combating loneliness: A friendship enrichment programme for older women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7</w:t>
            </w:r>
          </w:p>
        </w:tc>
        <w:tc>
          <w:tcPr>
            <w:tcW w:w="4508" w:type="dxa"/>
          </w:tcPr>
          <w:p w14:paraId="5ECA27B6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Study facilitated empowerment by helping women clarify their needs in friendship, analyse their current social network, set goals in friendship and develop strategies to achieve goals. </w:t>
            </w:r>
          </w:p>
        </w:tc>
      </w:tr>
      <w:tr w:rsidR="00186650" w:rsidRPr="00D00E16" w14:paraId="30DD925A" w14:textId="77777777" w:rsidTr="006549C4">
        <w:tc>
          <w:tcPr>
            <w:tcW w:w="4508" w:type="dxa"/>
          </w:tcPr>
          <w:p w14:paraId="34FBC6FC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Conditions for Feasibility of a Multicomponent Intervention to Reduce Social Isolation and Loneliness in Noninstitutionalized Older Adults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7</w:t>
            </w:r>
          </w:p>
        </w:tc>
        <w:tc>
          <w:tcPr>
            <w:tcW w:w="4508" w:type="dxa"/>
          </w:tcPr>
          <w:p w14:paraId="3A0D7210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Interventions with a clear purpose focused on empowerment were identified as beneficial to tackling loneliness. </w:t>
            </w:r>
          </w:p>
        </w:tc>
      </w:tr>
      <w:tr w:rsidR="00186650" w:rsidRPr="00D00E16" w14:paraId="1DFB94CE" w14:textId="77777777" w:rsidTr="006549C4">
        <w:tc>
          <w:tcPr>
            <w:tcW w:w="4508" w:type="dxa"/>
          </w:tcPr>
          <w:p w14:paraId="3F44458F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How to fulfil social needs of older people: Exploring design opportunities for technological interventions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4</w:t>
            </w:r>
          </w:p>
        </w:tc>
        <w:tc>
          <w:tcPr>
            <w:tcW w:w="4508" w:type="dxa"/>
          </w:tcPr>
          <w:p w14:paraId="392D6800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Facilitating independence is a factor in design able to facilitate social connectedness. </w:t>
            </w:r>
            <w:proofErr w:type="gramStart"/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Also</w:t>
            </w:r>
            <w:proofErr w:type="gramEnd"/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 may relate to general confidence in interactions. </w:t>
            </w:r>
          </w:p>
        </w:tc>
      </w:tr>
      <w:tr w:rsidR="00186650" w:rsidRPr="00D00E16" w14:paraId="3CDDD985" w14:textId="77777777" w:rsidTr="006549C4">
        <w:tc>
          <w:tcPr>
            <w:tcW w:w="4508" w:type="dxa"/>
          </w:tcPr>
          <w:p w14:paraId="57885D47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Interventions against social isolation of older adults: A systematic review of existing literature and interventions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2</w:t>
            </w:r>
          </w:p>
        </w:tc>
        <w:tc>
          <w:tcPr>
            <w:tcW w:w="4508" w:type="dxa"/>
          </w:tcPr>
          <w:p w14:paraId="256F60B5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Interventions that empower and motivate people, and which enable participants to control loneliness, are among the most effective interventions. </w:t>
            </w:r>
          </w:p>
        </w:tc>
      </w:tr>
      <w:tr w:rsidR="00186650" w:rsidRPr="00D00E16" w14:paraId="4D7CEB5E" w14:textId="77777777" w:rsidTr="006549C4">
        <w:tc>
          <w:tcPr>
            <w:tcW w:w="4508" w:type="dxa"/>
          </w:tcPr>
          <w:p w14:paraId="25EE8E06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Interventions Aimed at Alleviating Loneliness and Social Isolation among the Older Population: Perspectives of Service Providers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4</w:t>
            </w:r>
          </w:p>
        </w:tc>
        <w:tc>
          <w:tcPr>
            <w:tcW w:w="4508" w:type="dxa"/>
          </w:tcPr>
          <w:p w14:paraId="4BCB3354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Empowerment of service users and staff/volunteers had a positive effect on loneliness of service users. </w:t>
            </w:r>
          </w:p>
        </w:tc>
      </w:tr>
      <w:tr w:rsidR="00186650" w:rsidRPr="00D00E16" w14:paraId="0F2C07F0" w14:textId="77777777" w:rsidTr="006549C4">
        <w:tc>
          <w:tcPr>
            <w:tcW w:w="4508" w:type="dxa"/>
          </w:tcPr>
          <w:p w14:paraId="4C5E446C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Online acceptance and commitment therapy as treatment for loneliness among older adults: Report of a pilot study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1</w:t>
            </w:r>
          </w:p>
        </w:tc>
        <w:tc>
          <w:tcPr>
            <w:tcW w:w="4508" w:type="dxa"/>
          </w:tcPr>
          <w:p w14:paraId="5773C3D1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Teach participants skills to empower the patient to alter behaviours in service of his or her values.</w:t>
            </w:r>
          </w:p>
        </w:tc>
      </w:tr>
      <w:tr w:rsidR="00186650" w:rsidRPr="00D00E16" w14:paraId="5F50076B" w14:textId="77777777" w:rsidTr="006549C4">
        <w:tc>
          <w:tcPr>
            <w:tcW w:w="4508" w:type="dxa"/>
          </w:tcPr>
          <w:p w14:paraId="273941F4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Promoting the empowerment and emancipation of community-dwelling older adults with chronic multimorbidity through a home visiting programme: a hermeneutical study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3</w:t>
            </w:r>
          </w:p>
        </w:tc>
        <w:tc>
          <w:tcPr>
            <w:tcW w:w="4508" w:type="dxa"/>
          </w:tcPr>
          <w:p w14:paraId="5AA3F738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Personalised services, enacted via trusting relationship with home visitor, empowers the older adult to act on and improve their loneliness. </w:t>
            </w:r>
          </w:p>
        </w:tc>
      </w:tr>
      <w:tr w:rsidR="00186650" w:rsidRPr="00D00E16" w14:paraId="35CA580B" w14:textId="77777777" w:rsidTr="006549C4">
        <w:tc>
          <w:tcPr>
            <w:tcW w:w="4508" w:type="dxa"/>
          </w:tcPr>
          <w:p w14:paraId="1C39792D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Psychosocial group rehabilitation for lonely older people: Favourable processes and mediating factors of the intervention leading to alleviated loneliness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</w:t>
            </w:r>
          </w:p>
        </w:tc>
        <w:tc>
          <w:tcPr>
            <w:tcW w:w="4508" w:type="dxa"/>
          </w:tcPr>
          <w:p w14:paraId="63EA7D00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Sharing experiences inspired lively discussions, created a feeling of togetherness and led to empowerment and self-esteem.</w:t>
            </w:r>
          </w:p>
        </w:tc>
      </w:tr>
      <w:tr w:rsidR="00186650" w:rsidRPr="00D00E16" w14:paraId="37EA2B2F" w14:textId="77777777" w:rsidTr="006549C4">
        <w:tc>
          <w:tcPr>
            <w:tcW w:w="4508" w:type="dxa"/>
          </w:tcPr>
          <w:p w14:paraId="2EA07F2E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Pulling out all the stops: What motivates 65+ year olds with depressive symptoms to participate in an outreaching preference-led intervention programme?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1</w:t>
            </w:r>
          </w:p>
        </w:tc>
        <w:tc>
          <w:tcPr>
            <w:tcW w:w="4508" w:type="dxa"/>
          </w:tcPr>
          <w:p w14:paraId="5E3BD1BD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Many participating individuals did not see a match between the intervention programme and their needs, especially regarding meeting new people. As such, it was a disempowering experience. </w:t>
            </w:r>
          </w:p>
        </w:tc>
      </w:tr>
      <w:tr w:rsidR="00186650" w:rsidRPr="00D00E16" w14:paraId="6085AAF4" w14:textId="77777777" w:rsidTr="006549C4">
        <w:tc>
          <w:tcPr>
            <w:tcW w:w="4508" w:type="dxa"/>
          </w:tcPr>
          <w:p w14:paraId="2D8776A7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Solitude in old age: a scoping review of conceptualisations, associated factors and impacts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8</w:t>
            </w:r>
          </w:p>
        </w:tc>
        <w:tc>
          <w:tcPr>
            <w:tcW w:w="4508" w:type="dxa"/>
          </w:tcPr>
          <w:p w14:paraId="40DFB092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Promoting “positive solitude” and destigmatizing time spent alone can empower older adults to choose fulfilling activities and connect with themselves. </w:t>
            </w:r>
          </w:p>
        </w:tc>
      </w:tr>
      <w:tr w:rsidR="00186650" w:rsidRPr="00D00E16" w14:paraId="0D08AA34" w14:textId="77777777" w:rsidTr="006549C4">
        <w:tc>
          <w:tcPr>
            <w:tcW w:w="4508" w:type="dxa"/>
          </w:tcPr>
          <w:p w14:paraId="02FC2B49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Student-senior isolation prevention partnership: a Canada-wide programme to mitigate social exclusion during the COVID-19 pandemic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6</w:t>
            </w:r>
          </w:p>
        </w:tc>
        <w:tc>
          <w:tcPr>
            <w:tcW w:w="4508" w:type="dxa"/>
          </w:tcPr>
          <w:p w14:paraId="1F153E6D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 xml:space="preserve">Community partnership model - empowerment, behaviour change, and good organization of services combine to tackle loneliness. </w:t>
            </w:r>
          </w:p>
        </w:tc>
      </w:tr>
      <w:tr w:rsidR="00186650" w:rsidRPr="00D00E16" w14:paraId="002244CF" w14:textId="77777777" w:rsidTr="006549C4">
        <w:tc>
          <w:tcPr>
            <w:tcW w:w="4508" w:type="dxa"/>
          </w:tcPr>
          <w:p w14:paraId="207645C3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When Technologies are Not Enough: The Challenges of Digital Interventions to Address Loneliness in Later Life</w:t>
            </w:r>
            <w:r w:rsidRPr="0034445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4508" w:type="dxa"/>
          </w:tcPr>
          <w:p w14:paraId="745F1E82" w14:textId="77777777" w:rsidR="00186650" w:rsidRPr="00344456" w:rsidRDefault="00186650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4456">
              <w:rPr>
                <w:rFonts w:ascii="Times New Roman" w:hAnsi="Times New Roman" w:cs="Times New Roman"/>
                <w:sz w:val="16"/>
                <w:szCs w:val="16"/>
              </w:rPr>
              <w:t>Stigma, ageism, social trust, and lack of privacy impact experience of technology use in disempowering ways, thus can increase on loneliness.</w:t>
            </w:r>
          </w:p>
        </w:tc>
      </w:tr>
    </w:tbl>
    <w:p w14:paraId="514411DE" w14:textId="77777777" w:rsidR="00D63968" w:rsidRDefault="00D63968"/>
    <w:sectPr w:rsidR="00D63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968"/>
    <w:rsid w:val="00186650"/>
    <w:rsid w:val="00815A7C"/>
    <w:rsid w:val="00C1500C"/>
    <w:rsid w:val="00D2385B"/>
    <w:rsid w:val="00D63968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36A85"/>
  <w15:chartTrackingRefBased/>
  <w15:docId w15:val="{3A4F2761-BDA3-469F-9230-6DFB3914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9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9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9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9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9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9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9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9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4:04:00Z</dcterms:created>
  <dcterms:modified xsi:type="dcterms:W3CDTF">2025-01-05T11:45:00Z</dcterms:modified>
</cp:coreProperties>
</file>